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6E0451E3" w14:textId="6175FC31" w:rsidR="000035D5" w:rsidRPr="00E004E6" w:rsidRDefault="000035D5" w:rsidP="00F82811">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bookmarkEnd w:id="0"/>
    </w:p>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88541F7" w14:textId="77777777" w:rsidR="009F6EF4" w:rsidRDefault="009F6EF4">
                            <w:r>
                              <w:rPr>
                                <w:b/>
                                <w:bCs/>
                                <w:i/>
                                <w:iCs/>
                              </w:rPr>
                              <w:t>Ethics</w:t>
                            </w:r>
                            <w:r w:rsidRPr="00AA2F8F">
                              <w:t xml:space="preserve">: </w:t>
                            </w:r>
                            <w:r>
                              <w:t xml:space="preserve">The study received ethical approval from the University of York Research Governance Committee (UK) and the Foundations for Diffusion of Innovations Ethics Committee (FDIEC) (India). </w:t>
                            </w:r>
                          </w:p>
                          <w:p w14:paraId="6D277F44" w14:textId="18E306B6" w:rsidR="000035D5" w:rsidRDefault="000035D5">
                            <w:r>
                              <w:t xml:space="preserve">Reported on page number: </w:t>
                            </w:r>
                            <w:proofErr w:type="gramStart"/>
                            <w:r w:rsidR="00C87607">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588541F7" w14:textId="77777777" w:rsidR="009F6EF4" w:rsidRDefault="009F6EF4">
                      <w:r>
                        <w:rPr>
                          <w:b/>
                          <w:bCs/>
                          <w:i/>
                          <w:iCs/>
                        </w:rPr>
                        <w:t>Ethics</w:t>
                      </w:r>
                      <w:r w:rsidRPr="00AA2F8F">
                        <w:t xml:space="preserve">: </w:t>
                      </w:r>
                      <w:r>
                        <w:t xml:space="preserve">The study received ethical approval from the University of York Research Governance Committee (UK) and the Foundations for Diffusion of Innovations Ethics Committee (FDIEC) (India). </w:t>
                      </w:r>
                    </w:p>
                    <w:p w14:paraId="6D277F44" w14:textId="18E306B6" w:rsidR="000035D5" w:rsidRDefault="000035D5">
                      <w:r>
                        <w:t xml:space="preserve">Reported on page number: </w:t>
                      </w:r>
                      <w:proofErr w:type="gramStart"/>
                      <w:r w:rsidR="00C87607">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BEA2F33" w:rsidR="000035D5" w:rsidRDefault="00F82811"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4221A3A6">
                <wp:simplePos x="0" y="0"/>
                <wp:positionH relativeFrom="margin">
                  <wp:align>right</wp:align>
                </wp:positionH>
                <wp:positionV relativeFrom="paragraph">
                  <wp:posOffset>489947</wp:posOffset>
                </wp:positionV>
                <wp:extent cx="6838950" cy="1404620"/>
                <wp:effectExtent l="0" t="0" r="19050" b="2286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CED12B3" w14:textId="77777777" w:rsidR="00CA744A" w:rsidRDefault="00CA744A" w:rsidP="000035D5">
                            <w:r>
                              <w:t xml:space="preserve">No </w:t>
                            </w:r>
                            <w:proofErr w:type="spellStart"/>
                            <w:r>
                              <w:t>deviatons</w:t>
                            </w:r>
                            <w:proofErr w:type="spellEnd"/>
                            <w:r>
                              <w:t xml:space="preserve"> were made in the study protocol after ethics approval. </w:t>
                            </w:r>
                          </w:p>
                          <w:p w14:paraId="19E6DEB8" w14:textId="376A87EB"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38.6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" strokecolor="#193a65">
                <v:textbox style="mso-fit-shape-to-text:t">
                  <w:txbxContent>
                    <w:p w14:paraId="0CED12B3" w14:textId="77777777" w:rsidR="00CA744A" w:rsidRDefault="00CA744A" w:rsidP="000035D5">
                      <w:r>
                        <w:t xml:space="preserve">No </w:t>
                      </w:r>
                      <w:proofErr w:type="spellStart"/>
                      <w:r>
                        <w:t>deviatons</w:t>
                      </w:r>
                      <w:proofErr w:type="spellEnd"/>
                      <w:r>
                        <w:t xml:space="preserve"> were made in the study protocol after ethics approval. </w:t>
                      </w:r>
                    </w:p>
                    <w:p w14:paraId="19E6DEB8" w14:textId="376A87EB" w:rsidR="000035D5" w:rsidRDefault="000035D5" w:rsidP="000035D5">
                      <w:r>
                        <w:t xml:space="preserve">Reported on page number: </w:t>
                      </w:r>
                    </w:p>
                  </w:txbxContent>
                </v:textbox>
                <w10:wrap type="square" anchorx="margin"/>
              </v:shape>
            </w:pict>
          </mc:Fallback>
        </mc:AlternateContent>
      </w:r>
      <w:r>
        <w:rPr>
          <w:noProof/>
        </w:rPr>
        <mc:AlternateContent>
          <mc:Choice Requires="wps">
            <w:drawing>
              <wp:anchor distT="45720" distB="45720" distL="114300" distR="114300" simplePos="0" relativeHeight="251665408" behindDoc="0" locked="0" layoutInCell="1" allowOverlap="1" wp14:anchorId="30DBFF50" wp14:editId="5BAA26CF">
                <wp:simplePos x="0" y="0"/>
                <wp:positionH relativeFrom="margin">
                  <wp:align>right</wp:align>
                </wp:positionH>
                <wp:positionV relativeFrom="paragraph">
                  <wp:posOffset>1785711</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010A7B2" w:rsidR="000035D5" w:rsidRDefault="00F85609" w:rsidP="000035D5">
                            <w:r>
                              <w:t>Yes –</w:t>
                            </w:r>
                            <w:r w:rsidR="00773C9F">
                              <w:t xml:space="preserve"> </w:t>
                            </w:r>
                            <w:r>
                              <w:t xml:space="preserve">Jaishree Ganjiwale (co-author) </w:t>
                            </w:r>
                            <w:r w:rsidR="004100FA">
                              <w:t>is an associate professor of Community Medicine</w:t>
                            </w:r>
                            <w:r w:rsidR="00216A6C">
                              <w:t xml:space="preserve"> at </w:t>
                            </w:r>
                            <w:proofErr w:type="spellStart"/>
                            <w:r w:rsidR="00216A6C">
                              <w:t>Pramukhswami</w:t>
                            </w:r>
                            <w:proofErr w:type="spellEnd"/>
                            <w:r w:rsidR="00216A6C">
                              <w:t xml:space="preserve"> Medical College, which is in the area where the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140.6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" strokecolor="#193a65">
                <v:textbox>
                  <w:txbxContent>
                    <w:p w14:paraId="41AE696F" w14:textId="4010A7B2" w:rsidR="000035D5" w:rsidRDefault="00F85609" w:rsidP="000035D5">
                      <w:r>
                        <w:t>Yes –</w:t>
                      </w:r>
                      <w:r w:rsidR="00773C9F">
                        <w:t xml:space="preserve"> </w:t>
                      </w:r>
                      <w:r>
                        <w:t xml:space="preserve">Jaishree Ganjiwale (co-author) </w:t>
                      </w:r>
                      <w:r w:rsidR="004100FA">
                        <w:t>is an associate professor of Community Medicine</w:t>
                      </w:r>
                      <w:r w:rsidR="00216A6C">
                        <w:t xml:space="preserve"> at </w:t>
                      </w:r>
                      <w:proofErr w:type="spellStart"/>
                      <w:r w:rsidR="00216A6C">
                        <w:t>Pramukhswami</w:t>
                      </w:r>
                      <w:proofErr w:type="spellEnd"/>
                      <w:r w:rsidR="00216A6C">
                        <w:t xml:space="preserve"> Medical College, which is in the area where the study was conducted.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6F0F6D6"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24982A1" w:rsidR="000035D5" w:rsidRDefault="00913EAD" w:rsidP="000035D5">
                            <w:proofErr w:type="spellStart"/>
                            <w:r>
                              <w:t>Infro</w:t>
                            </w:r>
                            <w:r w:rsidR="002E607C">
                              <w:t>m</w:t>
                            </w:r>
                            <w:r>
                              <w:t>ed</w:t>
                            </w:r>
                            <w:proofErr w:type="spellEnd"/>
                            <w:r>
                              <w:t xml:space="preserve"> written consent in the local language </w:t>
                            </w:r>
                            <w:r w:rsidR="00EE3933">
                              <w:t xml:space="preserve">were obtained from the </w:t>
                            </w:r>
                            <w:proofErr w:type="spellStart"/>
                            <w:r w:rsidR="00EE3933">
                              <w:t>particpants</w:t>
                            </w:r>
                            <w:proofErr w:type="spellEnd"/>
                            <w:r w:rsidR="00EE3933">
                              <w:t xml:space="preserve">. Prior to data collection, the medical officer and few </w:t>
                            </w:r>
                            <w:proofErr w:type="spellStart"/>
                            <w:r w:rsidR="00EE3933">
                              <w:t>repsentatives</w:t>
                            </w:r>
                            <w:proofErr w:type="spellEnd"/>
                            <w:r w:rsidR="00EE3933">
                              <w:t xml:space="preserve"> of the community were interviewed as part of the PPI engagement to understand the context and approach to data coll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24982A1" w:rsidR="000035D5" w:rsidRDefault="00913EAD" w:rsidP="000035D5">
                      <w:proofErr w:type="spellStart"/>
                      <w:r>
                        <w:t>Infro</w:t>
                      </w:r>
                      <w:r w:rsidR="002E607C">
                        <w:t>m</w:t>
                      </w:r>
                      <w:r>
                        <w:t>ed</w:t>
                      </w:r>
                      <w:proofErr w:type="spellEnd"/>
                      <w:r>
                        <w:t xml:space="preserve"> written consent in the local language </w:t>
                      </w:r>
                      <w:r w:rsidR="00EE3933">
                        <w:t xml:space="preserve">were obtained from the </w:t>
                      </w:r>
                      <w:proofErr w:type="spellStart"/>
                      <w:r w:rsidR="00EE3933">
                        <w:t>particpants</w:t>
                      </w:r>
                      <w:proofErr w:type="spellEnd"/>
                      <w:r w:rsidR="00EE3933">
                        <w:t xml:space="preserve">. Prior to data collection, the medical officer and few </w:t>
                      </w:r>
                      <w:proofErr w:type="spellStart"/>
                      <w:r w:rsidR="00EE3933">
                        <w:t>repsentatives</w:t>
                      </w:r>
                      <w:proofErr w:type="spellEnd"/>
                      <w:r w:rsidR="00EE3933">
                        <w:t xml:space="preserve"> of the community were interviewed as part of the PPI engagement to understand the context and approach to data coll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B9B9798" w:rsidR="000035D5" w:rsidRDefault="00B53F5D" w:rsidP="000035D5">
                            <w:r>
                              <w:t>A</w:t>
                            </w:r>
                            <w:r w:rsidR="002E607C">
                              <w:t>h</w:t>
                            </w:r>
                            <w:r>
                              <w:t xml:space="preserve">ead of the data collection, the researchers </w:t>
                            </w:r>
                            <w:proofErr w:type="spellStart"/>
                            <w:r w:rsidR="002E2860">
                              <w:t>engngeed</w:t>
                            </w:r>
                            <w:proofErr w:type="spellEnd"/>
                            <w:r w:rsidR="002E2860">
                              <w:t xml:space="preserve"> with the community health wor</w:t>
                            </w:r>
                            <w:r w:rsidR="002E607C">
                              <w:t>k</w:t>
                            </w:r>
                            <w:r w:rsidR="002E2860">
                              <w:t xml:space="preserve">ers, medical </w:t>
                            </w:r>
                            <w:proofErr w:type="gramStart"/>
                            <w:r w:rsidR="002E2860">
                              <w:t>officer</w:t>
                            </w:r>
                            <w:proofErr w:type="gramEnd"/>
                            <w:r w:rsidR="002E2860">
                              <w:t xml:space="preserve"> and community members to understand the study context, inform the interview guide and</w:t>
                            </w:r>
                            <w:r w:rsidR="00A60946">
                              <w:t xml:space="preserve"> understand the data collection approach.</w:t>
                            </w:r>
                            <w:r w:rsidR="00D000AC">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B9B9798" w:rsidR="000035D5" w:rsidRDefault="00B53F5D" w:rsidP="000035D5">
                      <w:r>
                        <w:t>A</w:t>
                      </w:r>
                      <w:r w:rsidR="002E607C">
                        <w:t>h</w:t>
                      </w:r>
                      <w:r>
                        <w:t xml:space="preserve">ead of the data collection, the researchers </w:t>
                      </w:r>
                      <w:proofErr w:type="spellStart"/>
                      <w:r w:rsidR="002E2860">
                        <w:t>engngeed</w:t>
                      </w:r>
                      <w:proofErr w:type="spellEnd"/>
                      <w:r w:rsidR="002E2860">
                        <w:t xml:space="preserve"> with the community health wor</w:t>
                      </w:r>
                      <w:r w:rsidR="002E607C">
                        <w:t>k</w:t>
                      </w:r>
                      <w:r w:rsidR="002E2860">
                        <w:t xml:space="preserve">ers, medical </w:t>
                      </w:r>
                      <w:proofErr w:type="gramStart"/>
                      <w:r w:rsidR="002E2860">
                        <w:t>officer</w:t>
                      </w:r>
                      <w:proofErr w:type="gramEnd"/>
                      <w:r w:rsidR="002E2860">
                        <w:t xml:space="preserve"> and community members to understand the study context, inform the interview guide and</w:t>
                      </w:r>
                      <w:r w:rsidR="00A60946">
                        <w:t xml:space="preserve"> understand the data collection approach.</w:t>
                      </w:r>
                      <w:r w:rsidR="00D000AC">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CC8C8E" w:rsidR="000035D5" w:rsidRDefault="002F2F72" w:rsidP="000035D5">
                            <w:r>
                              <w:t>The researcher who engage</w:t>
                            </w:r>
                            <w:r w:rsidR="00B6594D">
                              <w:t>d</w:t>
                            </w:r>
                            <w:r>
                              <w:t xml:space="preserve"> with the community </w:t>
                            </w:r>
                            <w:r w:rsidR="00430642">
                              <w:t xml:space="preserve">members </w:t>
                            </w:r>
                            <w:r>
                              <w:t>spo</w:t>
                            </w:r>
                            <w:r w:rsidR="00B6594D">
                              <w:t>ke</w:t>
                            </w:r>
                            <w:r>
                              <w:t xml:space="preserve"> the local language fluently and was able t</w:t>
                            </w:r>
                            <w:r w:rsidR="00B6594D">
                              <w:t>o communicate the study de</w:t>
                            </w:r>
                            <w:r w:rsidR="00274DB1">
                              <w:t>s</w:t>
                            </w:r>
                            <w:r w:rsidR="00B6594D">
                              <w:t xml:space="preserve">ign, </w:t>
                            </w:r>
                            <w:proofErr w:type="spellStart"/>
                            <w:r w:rsidR="00B6594D">
                              <w:t>puropose</w:t>
                            </w:r>
                            <w:proofErr w:type="spellEnd"/>
                            <w:r w:rsidR="00B6594D">
                              <w:t xml:space="preserve"> and consent form</w:t>
                            </w:r>
                            <w:r w:rsidR="00430642">
                              <w:t xml:space="preserve">s to the participants and community memb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1CC8C8E" w:rsidR="000035D5" w:rsidRDefault="002F2F72" w:rsidP="000035D5">
                      <w:r>
                        <w:t>The researcher who engage</w:t>
                      </w:r>
                      <w:r w:rsidR="00B6594D">
                        <w:t>d</w:t>
                      </w:r>
                      <w:r>
                        <w:t xml:space="preserve"> with the community </w:t>
                      </w:r>
                      <w:r w:rsidR="00430642">
                        <w:t xml:space="preserve">members </w:t>
                      </w:r>
                      <w:r>
                        <w:t>spo</w:t>
                      </w:r>
                      <w:r w:rsidR="00B6594D">
                        <w:t>ke</w:t>
                      </w:r>
                      <w:r>
                        <w:t xml:space="preserve"> the local language fluently and was able t</w:t>
                      </w:r>
                      <w:r w:rsidR="00B6594D">
                        <w:t>o communicate the study de</w:t>
                      </w:r>
                      <w:r w:rsidR="00274DB1">
                        <w:t>s</w:t>
                      </w:r>
                      <w:r w:rsidR="00B6594D">
                        <w:t xml:space="preserve">ign, </w:t>
                      </w:r>
                      <w:proofErr w:type="spellStart"/>
                      <w:r w:rsidR="00B6594D">
                        <w:t>puropose</w:t>
                      </w:r>
                      <w:proofErr w:type="spellEnd"/>
                      <w:r w:rsidR="00B6594D">
                        <w:t xml:space="preserve"> and consent form</w:t>
                      </w:r>
                      <w:r w:rsidR="00430642">
                        <w:t xml:space="preserve">s to the participants and community memb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C4A9519" w:rsidR="000035D5" w:rsidRDefault="00F13C47" w:rsidP="000035D5">
                            <w:r>
                              <w:t xml:space="preserve">We plan to utilize this </w:t>
                            </w:r>
                            <w:r w:rsidR="005B2E50">
                              <w:t xml:space="preserve">publication to inform the community health </w:t>
                            </w:r>
                            <w:proofErr w:type="spellStart"/>
                            <w:r w:rsidR="005B2E50">
                              <w:t>centres</w:t>
                            </w:r>
                            <w:proofErr w:type="spellEnd"/>
                            <w:r w:rsidR="005B2E50">
                              <w:t xml:space="preserve"> in </w:t>
                            </w:r>
                            <w:r w:rsidR="005935DA">
                              <w:t xml:space="preserve">addressing tobacco control. Additionally, we hope this manuscript will provide the stakeholders evidence to </w:t>
                            </w:r>
                            <w:r w:rsidR="0079105C">
                              <w:t>include community health wor</w:t>
                            </w:r>
                            <w:r w:rsidR="00274DB1">
                              <w:t>k</w:t>
                            </w:r>
                            <w:r w:rsidR="0079105C">
                              <w:t xml:space="preserve">ers in tobacco control effor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C4A9519" w:rsidR="000035D5" w:rsidRDefault="00F13C47" w:rsidP="000035D5">
                      <w:r>
                        <w:t xml:space="preserve">We plan to utilize this </w:t>
                      </w:r>
                      <w:r w:rsidR="005B2E50">
                        <w:t xml:space="preserve">publication to inform the community health </w:t>
                      </w:r>
                      <w:proofErr w:type="spellStart"/>
                      <w:r w:rsidR="005B2E50">
                        <w:t>centres</w:t>
                      </w:r>
                      <w:proofErr w:type="spellEnd"/>
                      <w:r w:rsidR="005B2E50">
                        <w:t xml:space="preserve"> in </w:t>
                      </w:r>
                      <w:r w:rsidR="005935DA">
                        <w:t xml:space="preserve">addressing tobacco control. Additionally, we hope this manuscript will provide the stakeholders evidence to </w:t>
                      </w:r>
                      <w:r w:rsidR="0079105C">
                        <w:t>include community health wor</w:t>
                      </w:r>
                      <w:r w:rsidR="00274DB1">
                        <w:t>k</w:t>
                      </w:r>
                      <w:r w:rsidR="0079105C">
                        <w:t xml:space="preserve">ers in tobacco control effort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3DA4FB9" w:rsidR="000035D5" w:rsidRDefault="00D033A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3DA4FB9" w:rsidR="000035D5" w:rsidRDefault="00D033A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7132247" w:rsidR="000035D5" w:rsidRDefault="00D033A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7132247" w:rsidR="000035D5" w:rsidRDefault="00D033A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292F519" w:rsidR="000035D5" w:rsidRDefault="00D033A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292F519" w:rsidR="000035D5" w:rsidRDefault="00D033A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307CE46" w:rsidR="000035D5" w:rsidRDefault="00D033A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307CE46" w:rsidR="000035D5" w:rsidRDefault="00D033A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88B23E5" w:rsidR="000035D5" w:rsidRDefault="00D033A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88B23E5" w:rsidR="000035D5" w:rsidRDefault="00D033A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402116">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ACD6AE" w14:textId="77777777" w:rsidR="00402116" w:rsidRDefault="00402116" w:rsidP="00F57A3B">
      <w:r>
        <w:separator/>
      </w:r>
    </w:p>
  </w:endnote>
  <w:endnote w:type="continuationSeparator" w:id="0">
    <w:p w14:paraId="5B294BF9" w14:textId="77777777" w:rsidR="00402116" w:rsidRDefault="0040211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BD0AA" w14:textId="77777777" w:rsidR="00402116" w:rsidRDefault="00402116" w:rsidP="00F57A3B">
      <w:r>
        <w:separator/>
      </w:r>
    </w:p>
  </w:footnote>
  <w:footnote w:type="continuationSeparator" w:id="0">
    <w:p w14:paraId="00A3DD00" w14:textId="77777777" w:rsidR="00402116" w:rsidRDefault="0040211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16A6C"/>
    <w:rsid w:val="00274DB1"/>
    <w:rsid w:val="002E2860"/>
    <w:rsid w:val="002E607C"/>
    <w:rsid w:val="002F2F72"/>
    <w:rsid w:val="00335779"/>
    <w:rsid w:val="003D1CC5"/>
    <w:rsid w:val="00402116"/>
    <w:rsid w:val="004100FA"/>
    <w:rsid w:val="00430642"/>
    <w:rsid w:val="004A7A57"/>
    <w:rsid w:val="004C71C4"/>
    <w:rsid w:val="00515BC0"/>
    <w:rsid w:val="00541C18"/>
    <w:rsid w:val="00580384"/>
    <w:rsid w:val="005935DA"/>
    <w:rsid w:val="005B2E50"/>
    <w:rsid w:val="0069423E"/>
    <w:rsid w:val="006F5F45"/>
    <w:rsid w:val="00773C9F"/>
    <w:rsid w:val="0079105C"/>
    <w:rsid w:val="00831ADE"/>
    <w:rsid w:val="00841F25"/>
    <w:rsid w:val="00913EAD"/>
    <w:rsid w:val="009364D9"/>
    <w:rsid w:val="009F6EF4"/>
    <w:rsid w:val="00A43F5B"/>
    <w:rsid w:val="00A60946"/>
    <w:rsid w:val="00A961CD"/>
    <w:rsid w:val="00AD410C"/>
    <w:rsid w:val="00B53F5D"/>
    <w:rsid w:val="00B6594D"/>
    <w:rsid w:val="00BD19EC"/>
    <w:rsid w:val="00C87607"/>
    <w:rsid w:val="00CA744A"/>
    <w:rsid w:val="00D000AC"/>
    <w:rsid w:val="00D033AE"/>
    <w:rsid w:val="00E004E6"/>
    <w:rsid w:val="00E976A3"/>
    <w:rsid w:val="00EE3933"/>
    <w:rsid w:val="00F13C47"/>
    <w:rsid w:val="00F57A3B"/>
    <w:rsid w:val="00F64ACF"/>
    <w:rsid w:val="00F82811"/>
    <w:rsid w:val="00F85609"/>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4</Pages>
  <Words>891</Words>
  <Characters>5090</Characters>
  <Application>Microsoft Office Word</Application>
  <DocSecurity>0</DocSecurity>
  <Lines>77</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dha Sharma</cp:lastModifiedBy>
  <cp:revision>32</cp:revision>
  <dcterms:created xsi:type="dcterms:W3CDTF">2023-07-07T07:51:00Z</dcterms:created>
  <dcterms:modified xsi:type="dcterms:W3CDTF">2024-02-25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e1f916cc7ed6612ee4246d35cac29c0bf64359aeacd742d3e0b487c128b7f9</vt:lpwstr>
  </property>
</Properties>
</file>